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left="-90" w:right="90" w:hanging="0"/>
        <w:rPr>
          <w:rFonts w:ascii="Arial" w:hAnsi="Arial" w:cs="Arial"/>
          <w:sz w:val="18"/>
        </w:rPr>
      </w:pPr>
      <w:r>
        <w:rPr>
          <w:rFonts w:eastAsia="Arial" w:cs="Arial" w:ascii="Arial" w:hAnsi="Arial"/>
          <w:b/>
          <w:color w:val="000000"/>
          <w:sz w:val="18"/>
        </w:rPr>
        <w:t xml:space="preserve">  </w:t>
      </w:r>
      <w:r>
        <w:rPr>
          <w:rFonts w:cs="Arial" w:ascii="Arial" w:hAnsi="Arial"/>
          <w:b/>
          <w:color w:val="000000"/>
          <w:sz w:val="18"/>
        </w:rPr>
        <w:t>Table S9.</w:t>
      </w:r>
      <w:r>
        <w:rPr>
          <w:rFonts w:cs="Arial" w:ascii="Arial" w:hAnsi="Arial"/>
          <w:color w:val="000000"/>
          <w:sz w:val="18"/>
        </w:rPr>
        <w:t xml:space="preserve"> Primers used in real time PCR.</w:t>
      </w:r>
    </w:p>
    <w:tbl>
      <w:tblPr>
        <w:tblW w:w="865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256"/>
        <w:gridCol w:w="3240"/>
      </w:tblGrid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RNA RT-qPCR primer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Reverse primer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mouse SR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GCTGGAGGGAAGTTGTCAAT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ACTGGTGATGTAAAAGTTCTT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human SR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TGGAACAGGCATTGGAAG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CAACTTTCCTCCAGCCC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PPARg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GAAAGACAACGGACAAATC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ACGGATCGAAACTGGC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/EBP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GAACAAGAACAGCAACG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ACTGGTCACCTCCAGC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FABP4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GGAAGCTTGTCTCCAGT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ATCCCCATTTACGCTGAT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HSL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GCAAAGAAGGATCGAAGA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GTGTCATCGTGCGTAAA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Sag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AAGCATGAGGACACAA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TGAGCTTCACCTTGATATG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Fah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TGGAACCACAATCTCCC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TGGCAGAGATATGGCAAG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D36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AACAGCAGCAAAATCAA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AGACACAGTGTGGTCC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PEPCK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GAAAGCAAGACAGTCA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AAAGTCCTCTTCCGACA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yclophili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CAAAGACAGCAGAAAACTTT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TTCTTGCTGGTCTTGCCATTC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Sorbs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GGAATCTCCGAAGCATGA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ATAGCCCTTGGCAGCAAGT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Socs3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CATCTTTGTCGGAAGAC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GTGGAGCATCATACTGATC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Pkc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AAAGCAACCATCCAACA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CTGTCAGCAAGCATC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Foxc2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CCTCCTGGTATCTGAACC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GCGAGTTGAACATCTCCC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Ube2c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TGGTGACAAAGGAATCT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CCTCAGGTCTTCATATACG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na2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AAACCACTGACACCTCT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ATTAACGTTCACTGGCTT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nb1-rs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CTCCGTAGAGCATCTA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AATGCACCATGTCGTAG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Bub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GAATGGTTCAAGGAACA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AAGTGTTGGAGCCTGAA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Mcm5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CATCCAGGTCATGCTC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GCTGAAATGATGATGCCA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dc20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AACATCAAGGCGCTG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CGTTCCAAATGCGAATGT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Ncapd2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CCTTGCCATTGCTAACA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TGAAGTCGCTCAAACA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Mki67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TCAGATGGCTCAAAGA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AAGAGATCCCCAGAAGTG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l2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GATGATCCCAATGAGTAGG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ACAGACCTCTCTCTTGAG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l7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CCCAAGAGGAATCTCAAGAG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TCAGCGCAGACTTCCATG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Kng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GTAAAAAGTGCCCACAG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TGGAGGGAAGGAAAACG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Edg3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CTACTGCCTGGTCAAGT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CAATGAACACACTCACC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xcl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CTGGGATTCACCTCAAGA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AGCTTCAGGGTCAAGGCAAG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Tlr4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CTGATCATGGCACTGTTCT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6"/>
              </w:rPr>
            </w:pPr>
            <w:r>
              <w:rPr>
                <w:rFonts w:eastAsia="Cambria" w:cs="Arial" w:ascii="Arial" w:hAnsi="Arial"/>
                <w:sz w:val="16"/>
              </w:rPr>
              <w:t>GCTGAGTTTCTGATCCA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7:00Z</dcterms:created>
  <dc:creator>Bin Xu</dc:creator>
  <dc:description/>
  <cp:keywords/>
  <dc:language>en-US</dc:language>
  <cp:lastModifiedBy>Bin Xu</cp:lastModifiedBy>
  <dcterms:modified xsi:type="dcterms:W3CDTF">2010-11-13T16:38:00Z</dcterms:modified>
  <cp:revision>3</cp:revision>
  <dc:subject/>
  <dc:title/>
</cp:coreProperties>
</file>